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79052" w14:textId="77777777"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 wp14:anchorId="054D4C7F" wp14:editId="017C5465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885F40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64BADC5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6FA3B10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75CB0E9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09FBA7C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16602695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273"/>
      </w:tblGrid>
      <w:tr w:rsidR="00DB23D3" w:rsidRPr="00227F90" w14:paraId="703EB467" w14:textId="77777777" w:rsidTr="0098302D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1B4D8D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1EF076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9FC7BE0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6290F5A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7AB4DA18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09BC2EA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9BE5945" wp14:editId="367376D9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62914945" w14:textId="77777777" w:rsidR="00E840DC" w:rsidRPr="00227F90" w:rsidRDefault="00DB02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 w:rsidR="00E840DC" w:rsidRPr="00227F90" w14:paraId="63C9EA38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071FB87E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6A32C74" wp14:editId="3CED1031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6F5714B" w14:textId="26A80FC3" w:rsidR="00E840DC" w:rsidRDefault="00E840D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1083AF0" w14:textId="55E5D899" w:rsidR="00A30E04" w:rsidRPr="00227F90" w:rsidRDefault="000B6E9B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A30E04">
              <w:rPr>
                <w:rFonts w:ascii="Arial" w:hAnsi="Arial" w:cs="Arial"/>
                <w:sz w:val="18"/>
                <w:szCs w:val="18"/>
              </w:rPr>
              <w:t>age 3</w:t>
            </w:r>
          </w:p>
        </w:tc>
      </w:tr>
      <w:tr w:rsidR="00214F3D" w:rsidRPr="00227F90" w14:paraId="2025A018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42B48E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B978DBF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66D4EA87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E7B8C0A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D930E86" wp14:editId="3DA12C0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44B834DF" w14:textId="77777777" w:rsidR="0098302D" w:rsidRDefault="0098302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9D135A9" w14:textId="77777777" w:rsidR="00240246" w:rsidRDefault="0098302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 w14:paraId="1A048EC1" w14:textId="15B2E18F" w:rsidR="0098302D" w:rsidRDefault="008303A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98302D">
              <w:rPr>
                <w:rFonts w:ascii="Arial" w:hAnsi="Arial" w:cs="Arial"/>
                <w:sz w:val="18"/>
                <w:szCs w:val="18"/>
              </w:rPr>
              <w:t>aragraph</w:t>
            </w:r>
            <w:r w:rsidR="00BF428E"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="000B6E9B">
              <w:rPr>
                <w:rFonts w:ascii="Arial" w:hAnsi="Arial" w:cs="Arial"/>
                <w:sz w:val="18"/>
                <w:szCs w:val="18"/>
              </w:rPr>
              <w:t>2</w:t>
            </w:r>
            <w:r w:rsidR="00BF428E">
              <w:rPr>
                <w:rFonts w:ascii="Arial" w:hAnsi="Arial" w:cs="Arial"/>
                <w:sz w:val="18"/>
                <w:szCs w:val="18"/>
              </w:rPr>
              <w:t xml:space="preserve"> and</w:t>
            </w:r>
            <w:r w:rsidR="0098302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B6E9B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BE54D58" w14:textId="77777777" w:rsidR="0098302D" w:rsidRPr="00227F90" w:rsidRDefault="0098302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0E2C4F25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11363AC7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B220FFB" wp14:editId="14CC066C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68798FD3" w14:textId="77777777" w:rsidR="00240246" w:rsidRDefault="00BF428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 w14:paraId="1A8F7FF3" w14:textId="5A0DE74D" w:rsidR="00BF428E" w:rsidRPr="00227F90" w:rsidRDefault="008303A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BF428E">
              <w:rPr>
                <w:rFonts w:ascii="Arial" w:hAnsi="Arial" w:cs="Arial"/>
                <w:sz w:val="18"/>
                <w:szCs w:val="18"/>
              </w:rPr>
              <w:t xml:space="preserve">aragraph </w:t>
            </w:r>
            <w:r w:rsidR="000B6E9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14F3D" w:rsidRPr="00227F90" w14:paraId="13F06E4E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4E4E4F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C304C6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40CEBD79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9C45A1D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721F28FC" wp14:editId="30743DE4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CC1D1B7" w14:textId="77777777" w:rsidR="00502FCD" w:rsidRDefault="003D16A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429748C0" w14:textId="77777777" w:rsidR="003D16AC" w:rsidRPr="00227F90" w:rsidRDefault="008303A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3D16AC">
              <w:rPr>
                <w:rFonts w:ascii="Arial" w:hAnsi="Arial" w:cs="Arial"/>
                <w:sz w:val="18"/>
                <w:szCs w:val="18"/>
              </w:rPr>
              <w:t>aragraph 1</w:t>
            </w:r>
          </w:p>
        </w:tc>
      </w:tr>
      <w:tr w:rsidR="00502FCD" w:rsidRPr="00227F90" w14:paraId="7BFF83AE" w14:textId="77777777" w:rsidTr="0098302D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47AEFC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76770E7E" wp14:editId="50740098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710E632" w14:textId="77777777" w:rsidR="00502FCD" w:rsidRDefault="00C521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7E5BCE2C" w14:textId="77777777" w:rsidR="00C52107" w:rsidRDefault="00C521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al design:</w:t>
            </w:r>
          </w:p>
          <w:p w14:paraId="5FB9F52C" w14:textId="7690E1C3" w:rsidR="008303A6" w:rsidRPr="00227F90" w:rsidRDefault="009C04E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C52107">
              <w:rPr>
                <w:rFonts w:ascii="Arial" w:hAnsi="Arial" w:cs="Arial"/>
                <w:sz w:val="18"/>
                <w:szCs w:val="18"/>
              </w:rPr>
              <w:t>aragraph</w:t>
            </w:r>
            <w:r>
              <w:rPr>
                <w:rFonts w:ascii="Arial" w:hAnsi="Arial" w:cs="Arial"/>
                <w:sz w:val="18"/>
                <w:szCs w:val="18"/>
              </w:rPr>
              <w:t>s 1 and</w:t>
            </w:r>
            <w:r w:rsidR="00C52107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502FCD" w:rsidRPr="00227F90" w14:paraId="311A3CE8" w14:textId="77777777" w:rsidTr="0098302D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46B9D3B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D4794C6" wp14:editId="0E232355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F7B8D03" w14:textId="70AD702C" w:rsidR="00DD16DC" w:rsidRDefault="00F412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</w:t>
            </w:r>
          </w:p>
          <w:p w14:paraId="41DDAF37" w14:textId="77777777" w:rsidR="00502FCD" w:rsidRDefault="00D94DA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7097A605" w14:textId="761C0C5F" w:rsidR="00D94DA6" w:rsidRDefault="00F412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eatment,</w:t>
            </w:r>
            <w:r w:rsidR="0078071F">
              <w:rPr>
                <w:rFonts w:ascii="Arial" w:hAnsi="Arial" w:cs="Arial"/>
                <w:sz w:val="18"/>
                <w:szCs w:val="18"/>
              </w:rPr>
              <w:t xml:space="preserve"> histological </w:t>
            </w:r>
            <w:r>
              <w:rPr>
                <w:rFonts w:ascii="Arial" w:hAnsi="Arial" w:cs="Arial"/>
                <w:sz w:val="18"/>
                <w:szCs w:val="18"/>
              </w:rPr>
              <w:t>analysis and preparation of samples and quantification of GAGs</w:t>
            </w:r>
          </w:p>
          <w:p w14:paraId="04C9143E" w14:textId="19ECDA7A" w:rsidR="006A68E5" w:rsidRPr="00227F90" w:rsidRDefault="006A68E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112AAA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  <w:r w:rsidR="00F4126B">
              <w:rPr>
                <w:rFonts w:ascii="Arial" w:hAnsi="Arial" w:cs="Arial"/>
                <w:sz w:val="18"/>
                <w:szCs w:val="18"/>
              </w:rPr>
              <w:t>,</w:t>
            </w:r>
            <w:r w:rsidR="00112AAA"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="00F4126B">
              <w:rPr>
                <w:rFonts w:ascii="Arial" w:hAnsi="Arial" w:cs="Arial"/>
                <w:sz w:val="18"/>
                <w:szCs w:val="18"/>
              </w:rPr>
              <w:t xml:space="preserve"> and 5</w:t>
            </w:r>
          </w:p>
        </w:tc>
      </w:tr>
      <w:tr w:rsidR="002D2B0E" w:rsidRPr="00227F90" w14:paraId="65806FBE" w14:textId="77777777" w:rsidTr="0098302D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9F5477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750F3E94" wp14:editId="64E0B7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9783E4F" w14:textId="063AC35B" w:rsidR="002D2B0E" w:rsidRDefault="00F412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</w:t>
            </w:r>
          </w:p>
          <w:p w14:paraId="54FB37D0" w14:textId="77777777" w:rsidR="00DD16DC" w:rsidRDefault="00DD16D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4498FB9B" w14:textId="7F10E0E9" w:rsidR="00DD16DC" w:rsidRDefault="00F412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al design:</w:t>
            </w:r>
          </w:p>
          <w:p w14:paraId="3BF9495E" w14:textId="77777777" w:rsidR="00DD16DC" w:rsidRPr="00227F90" w:rsidRDefault="00DD16D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14:paraId="0B4BA8A3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10065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170"/>
      </w:tblGrid>
      <w:tr w:rsidR="002D2B0E" w:rsidRPr="00227F90" w14:paraId="556330F2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0913C2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 wp14:anchorId="1BF1DC6E" wp14:editId="28A2373D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EBE3E5A" w14:textId="2CED2FD5" w:rsidR="002D2B0E" w:rsidRDefault="00F412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</w:t>
            </w:r>
          </w:p>
          <w:p w14:paraId="336AB892" w14:textId="77777777" w:rsidR="000432C3" w:rsidRDefault="000432C3" w:rsidP="000432C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20378385" w14:textId="169D8639" w:rsidR="000432C3" w:rsidRDefault="00F4126B" w:rsidP="000432C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al design</w:t>
            </w:r>
            <w:r w:rsidR="000432C3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CBD4DED" w14:textId="77777777" w:rsidR="000432C3" w:rsidRPr="00227F90" w:rsidRDefault="000432C3" w:rsidP="000432C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1 </w:t>
            </w:r>
          </w:p>
        </w:tc>
      </w:tr>
      <w:tr w:rsidR="00F4126B" w:rsidRPr="00227F90" w14:paraId="61C0F75F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959A86D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722DD960" wp14:editId="63F93D3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D390BE0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</w:t>
            </w:r>
          </w:p>
          <w:p w14:paraId="40898A35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7787FA94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al design:</w:t>
            </w:r>
          </w:p>
          <w:p w14:paraId="02C52FA1" w14:textId="2D40FF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 and 2</w:t>
            </w:r>
          </w:p>
        </w:tc>
      </w:tr>
      <w:tr w:rsidR="00F4126B" w:rsidRPr="00227F90" w14:paraId="1D76562D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2DEE715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BAF8003" wp14:editId="46CEE308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C53ECDD" w14:textId="50395A8A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</w:p>
          <w:p w14:paraId="3AB2CB21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xperimentaldesig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82779BE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F4126B" w:rsidRPr="00227F90" w14:paraId="076670DC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FD4C267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9E89223" wp14:editId="3A3AEF3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032E341" w14:textId="62EC0D4E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</w:p>
          <w:p w14:paraId="2720B3B7" w14:textId="06EA13DC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reatment, histological analysi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nd  preparatio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of samples and quantification of GAGs</w:t>
            </w:r>
          </w:p>
          <w:p w14:paraId="3B44F56D" w14:textId="341F12CB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5F883502" w14:textId="2BC7B72D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, 4 and 5</w:t>
            </w:r>
          </w:p>
        </w:tc>
      </w:tr>
      <w:tr w:rsidR="00F4126B" w:rsidRPr="00227F90" w14:paraId="346282B8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00046751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1F86BDA" wp14:editId="324E2D43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43FC352A" w14:textId="2D012EC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</w:t>
            </w:r>
          </w:p>
          <w:p w14:paraId="3D906294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</w:t>
            </w:r>
          </w:p>
          <w:p w14:paraId="672292B1" w14:textId="726B7248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F4126B" w:rsidRPr="00227F90" w14:paraId="247830D0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423D8E55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4E8A2347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F4126B" w:rsidRPr="00227F90" w14:paraId="515B8430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1F5631F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7C2B3D7A" wp14:editId="21E275DF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DE861A6" w14:textId="4B6C8BD7" w:rsidR="00F4126B" w:rsidRDefault="00B2392E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  <w:p w14:paraId="46F6D86C" w14:textId="13C393F1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B2392E">
              <w:rPr>
                <w:rFonts w:ascii="Arial" w:hAnsi="Arial" w:cs="Arial"/>
                <w:sz w:val="18"/>
                <w:szCs w:val="18"/>
              </w:rPr>
              <w:t xml:space="preserve">everity of </w:t>
            </w:r>
            <w:proofErr w:type="spellStart"/>
            <w:r w:rsidR="00B2392E">
              <w:rPr>
                <w:rFonts w:ascii="Arial" w:hAnsi="Arial" w:cs="Arial"/>
                <w:sz w:val="18"/>
                <w:szCs w:val="18"/>
              </w:rPr>
              <w:t>Ostearthrit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6D98D24" w14:textId="4F837A9C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B2392E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30852C0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26B" w:rsidRPr="00227F90" w14:paraId="40C47ED3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EEB099E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07D0ABEE" wp14:editId="6B607A9D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9DCC69E" w14:textId="2862C78C" w:rsidR="00F4126B" w:rsidRDefault="00F52EEE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</w:t>
            </w:r>
            <w:r w:rsidR="00F4126B">
              <w:rPr>
                <w:rFonts w:ascii="Arial" w:hAnsi="Arial" w:cs="Arial"/>
                <w:sz w:val="18"/>
                <w:szCs w:val="18"/>
              </w:rPr>
              <w:t>Methods</w:t>
            </w:r>
          </w:p>
          <w:p w14:paraId="05BC7B89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imental design:</w:t>
            </w:r>
          </w:p>
          <w:p w14:paraId="2ADBEBF8" w14:textId="12762A28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F52EEE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1F86195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4126B" w:rsidRPr="00227F90" w14:paraId="302C6A45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D423B7E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6F4CB8DE" wp14:editId="6D5D02C6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0F13E9F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  <w:p w14:paraId="41FC182D" w14:textId="248FD9D9" w:rsidR="00F4126B" w:rsidRDefault="00F52EEE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F4126B">
              <w:rPr>
                <w:rFonts w:ascii="Arial" w:hAnsi="Arial" w:cs="Arial"/>
                <w:sz w:val="18"/>
                <w:szCs w:val="18"/>
              </w:rPr>
              <w:t>everity</w:t>
            </w:r>
            <w:r>
              <w:rPr>
                <w:rFonts w:ascii="Arial" w:hAnsi="Arial" w:cs="Arial"/>
                <w:sz w:val="18"/>
                <w:szCs w:val="18"/>
              </w:rPr>
              <w:t xml:space="preserve"> of OA, histological evaluation and quantification of GAGs</w:t>
            </w:r>
          </w:p>
          <w:p w14:paraId="7F385BF3" w14:textId="6F15E0FD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</w:t>
            </w:r>
            <w:r w:rsidR="00F52EEE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2 </w:t>
            </w:r>
            <w:r w:rsidR="00F52EEE">
              <w:rPr>
                <w:rFonts w:ascii="Arial" w:hAnsi="Arial" w:cs="Arial"/>
                <w:sz w:val="18"/>
                <w:szCs w:val="18"/>
              </w:rPr>
              <w:t>and 3</w:t>
            </w:r>
          </w:p>
        </w:tc>
      </w:tr>
      <w:tr w:rsidR="00F4126B" w:rsidRPr="00227F90" w14:paraId="4CD119D7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32F5AF9C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lastRenderedPageBreak/>
              <w:drawing>
                <wp:inline distT="0" distB="0" distL="0" distR="0" wp14:anchorId="244055F3" wp14:editId="532E140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165EC5A5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dverse events occurred</w:t>
            </w:r>
          </w:p>
        </w:tc>
      </w:tr>
      <w:tr w:rsidR="00F4126B" w:rsidRPr="00227F90" w14:paraId="0A5175E8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0CD93137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7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0341B1DF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F4126B" w:rsidRPr="00227F90" w14:paraId="3A2F3E21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224FA1B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29C35F0F" wp14:editId="4722885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F9BD0D1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7A6A595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14:paraId="7F2B4627" w14:textId="7EFE82E0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</w:t>
            </w:r>
            <w:r w:rsidR="00F52EE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4126B" w:rsidRPr="00227F90" w14:paraId="33CCC0DF" w14:textId="77777777" w:rsidTr="000432C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16F4A7C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2D5F6F5" wp14:editId="356FDE0F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589505C" w14:textId="77777777" w:rsidR="00F4126B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14:paraId="5FDCC70A" w14:textId="6C8E48CF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F52EE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4126B" w:rsidRPr="00227F90" w14:paraId="34521D69" w14:textId="77777777" w:rsidTr="000432C3">
        <w:trPr>
          <w:gridAfter w:val="1"/>
          <w:wAfter w:w="170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10FF69D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pt-BR" w:eastAsia="pt-BR"/>
              </w:rPr>
              <w:drawing>
                <wp:inline distT="0" distB="0" distL="0" distR="0" wp14:anchorId="1FA6C31D" wp14:editId="5B97E4F5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C74C970" w14:textId="5D7B9F61" w:rsidR="00F4126B" w:rsidRDefault="00F52EEE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  <w:p w14:paraId="5760B6D0" w14:textId="77777777" w:rsidR="00F4126B" w:rsidRPr="00227F90" w:rsidRDefault="00F4126B" w:rsidP="00F412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7</w:t>
            </w:r>
          </w:p>
        </w:tc>
      </w:tr>
    </w:tbl>
    <w:p w14:paraId="4D3F026F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pt-BR" w:eastAsia="pt-BR"/>
        </w:rPr>
        <w:drawing>
          <wp:inline distT="0" distB="0" distL="0" distR="0" wp14:anchorId="6D377866" wp14:editId="0412C264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pt-BR" w:eastAsia="pt-BR"/>
        </w:rPr>
        <w:drawing>
          <wp:anchor distT="0" distB="0" distL="114300" distR="114300" simplePos="0" relativeHeight="251659264" behindDoc="1" locked="0" layoutInCell="1" allowOverlap="1" wp14:anchorId="5EB82801" wp14:editId="59E3989C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41"/>
    <w:rsid w:val="000432C3"/>
    <w:rsid w:val="0006295E"/>
    <w:rsid w:val="00080722"/>
    <w:rsid w:val="000B6E9B"/>
    <w:rsid w:val="000C361F"/>
    <w:rsid w:val="000E5BBC"/>
    <w:rsid w:val="001067E0"/>
    <w:rsid w:val="00112AAA"/>
    <w:rsid w:val="00132EC3"/>
    <w:rsid w:val="001A3287"/>
    <w:rsid w:val="001A5841"/>
    <w:rsid w:val="001E3392"/>
    <w:rsid w:val="00214F3D"/>
    <w:rsid w:val="00223E9E"/>
    <w:rsid w:val="00227F90"/>
    <w:rsid w:val="00240246"/>
    <w:rsid w:val="002D2B0E"/>
    <w:rsid w:val="003043B7"/>
    <w:rsid w:val="00327101"/>
    <w:rsid w:val="003D16AC"/>
    <w:rsid w:val="00450565"/>
    <w:rsid w:val="004D4947"/>
    <w:rsid w:val="004E6059"/>
    <w:rsid w:val="0050151A"/>
    <w:rsid w:val="00502FCD"/>
    <w:rsid w:val="0065152C"/>
    <w:rsid w:val="00655A27"/>
    <w:rsid w:val="006A68E5"/>
    <w:rsid w:val="007757A0"/>
    <w:rsid w:val="0078071F"/>
    <w:rsid w:val="008303A6"/>
    <w:rsid w:val="00871275"/>
    <w:rsid w:val="008B4972"/>
    <w:rsid w:val="009264EF"/>
    <w:rsid w:val="0098302D"/>
    <w:rsid w:val="009844FC"/>
    <w:rsid w:val="009C04E7"/>
    <w:rsid w:val="009D55FE"/>
    <w:rsid w:val="009E6380"/>
    <w:rsid w:val="00A30E04"/>
    <w:rsid w:val="00AC351C"/>
    <w:rsid w:val="00B2392E"/>
    <w:rsid w:val="00B40528"/>
    <w:rsid w:val="00B41A55"/>
    <w:rsid w:val="00BF428E"/>
    <w:rsid w:val="00C30639"/>
    <w:rsid w:val="00C52107"/>
    <w:rsid w:val="00CC3AB0"/>
    <w:rsid w:val="00CE09D6"/>
    <w:rsid w:val="00D66CD2"/>
    <w:rsid w:val="00D7777A"/>
    <w:rsid w:val="00D94DA6"/>
    <w:rsid w:val="00DB02B6"/>
    <w:rsid w:val="00DB23D3"/>
    <w:rsid w:val="00DD16DC"/>
    <w:rsid w:val="00DD5F5D"/>
    <w:rsid w:val="00DE05A3"/>
    <w:rsid w:val="00DF7284"/>
    <w:rsid w:val="00E17C76"/>
    <w:rsid w:val="00E71751"/>
    <w:rsid w:val="00E8188C"/>
    <w:rsid w:val="00E840DC"/>
    <w:rsid w:val="00E97212"/>
    <w:rsid w:val="00F4126B"/>
    <w:rsid w:val="00F52EEE"/>
    <w:rsid w:val="00F5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77C1"/>
  <w15:docId w15:val="{A17CC1EE-2FC3-41B8-A934-6301392A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Stokes</dc:creator>
  <cp:lastModifiedBy>User</cp:lastModifiedBy>
  <cp:revision>2</cp:revision>
  <cp:lastPrinted>2014-08-21T11:13:00Z</cp:lastPrinted>
  <dcterms:created xsi:type="dcterms:W3CDTF">2019-08-28T06:45:00Z</dcterms:created>
  <dcterms:modified xsi:type="dcterms:W3CDTF">2019-08-28T06:45:00Z</dcterms:modified>
</cp:coreProperties>
</file>